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131"/>
        <w:tblW w:w="15907" w:type="dxa"/>
        <w:tblLook w:val="04A0" w:firstRow="1" w:lastRow="0" w:firstColumn="1" w:lastColumn="0" w:noHBand="0" w:noVBand="1"/>
      </w:tblPr>
      <w:tblGrid>
        <w:gridCol w:w="1097"/>
        <w:gridCol w:w="2256"/>
        <w:gridCol w:w="710"/>
        <w:gridCol w:w="903"/>
        <w:gridCol w:w="1022"/>
        <w:gridCol w:w="903"/>
        <w:gridCol w:w="1118"/>
        <w:gridCol w:w="1069"/>
        <w:gridCol w:w="1069"/>
        <w:gridCol w:w="902"/>
        <w:gridCol w:w="906"/>
        <w:gridCol w:w="1041"/>
        <w:gridCol w:w="943"/>
        <w:gridCol w:w="1040"/>
        <w:gridCol w:w="919"/>
        <w:gridCol w:w="9"/>
      </w:tblGrid>
      <w:tr w:rsidR="00740C5A" w:rsidRPr="00A91DA8" w14:paraId="43155A57" w14:textId="77777777" w:rsidTr="0027755A">
        <w:trPr>
          <w:trHeight w:val="327"/>
        </w:trPr>
        <w:tc>
          <w:tcPr>
            <w:tcW w:w="109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D2923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</w:t>
            </w:r>
          </w:p>
        </w:tc>
        <w:tc>
          <w:tcPr>
            <w:tcW w:w="225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40AED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01391" w14:textId="77777777" w:rsidR="00740C5A" w:rsidRPr="005555FC" w:rsidRDefault="00740C5A" w:rsidP="0027755A">
            <w:pPr>
              <w:spacing w:after="0" w:line="276" w:lineRule="auto"/>
            </w:pPr>
            <w:r w:rsidRPr="00A91DA8">
              <w:t> </w:t>
            </w:r>
          </w:p>
        </w:tc>
        <w:tc>
          <w:tcPr>
            <w:tcW w:w="39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7B9AF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Whole brain volumes (WBV)</w:t>
            </w:r>
          </w:p>
        </w:tc>
        <w:tc>
          <w:tcPr>
            <w:tcW w:w="39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53F5924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Grey matter volumes (GM)</w:t>
            </w:r>
          </w:p>
        </w:tc>
        <w:tc>
          <w:tcPr>
            <w:tcW w:w="39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FAB599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White matter volumes (WM)</w:t>
            </w:r>
          </w:p>
        </w:tc>
      </w:tr>
      <w:tr w:rsidR="00740C5A" w:rsidRPr="00A91DA8" w14:paraId="660FDF00" w14:textId="77777777" w:rsidTr="0027755A">
        <w:trPr>
          <w:gridAfter w:val="1"/>
          <w:wAfter w:w="9" w:type="dxa"/>
          <w:trHeight w:val="327"/>
        </w:trPr>
        <w:tc>
          <w:tcPr>
            <w:tcW w:w="109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79872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002E9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C990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Pat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6BEF1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β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D588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95% C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77BCC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p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5468F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β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0B0FE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95% C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62E055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4F17A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β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8B92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95% 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726FF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p</w:t>
            </w:r>
          </w:p>
        </w:tc>
      </w:tr>
      <w:tr w:rsidR="00740C5A" w:rsidRPr="00A91DA8" w14:paraId="4FE711E8" w14:textId="77777777" w:rsidTr="0027755A">
        <w:trPr>
          <w:gridAfter w:val="1"/>
          <w:wAfter w:w="9" w:type="dxa"/>
          <w:trHeight w:val="277"/>
        </w:trPr>
        <w:tc>
          <w:tcPr>
            <w:tcW w:w="109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ADF17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</w:t>
            </w:r>
          </w:p>
          <w:p w14:paraId="127D31E7" w14:textId="77777777" w:rsidR="00740C5A" w:rsidRPr="005555FC" w:rsidRDefault="00740C5A" w:rsidP="0027755A">
            <w:pPr>
              <w:spacing w:after="0" w:line="276" w:lineRule="auto"/>
            </w:pPr>
            <w:r w:rsidRPr="00A91DA8">
              <w:t xml:space="preserve">  </w:t>
            </w:r>
          </w:p>
          <w:p w14:paraId="67F01566" w14:textId="77777777" w:rsidR="00740C5A" w:rsidRPr="005555FC" w:rsidRDefault="00740C5A" w:rsidP="0027755A">
            <w:pPr>
              <w:spacing w:after="0" w:line="276" w:lineRule="auto"/>
            </w:pPr>
            <w:r w:rsidRPr="00A91DA8">
              <w:t xml:space="preserve">   HbA</w:t>
            </w:r>
            <w:r w:rsidRPr="00A91DA8">
              <w:rPr>
                <w:vertAlign w:val="subscript"/>
              </w:rPr>
              <w:t>1c</w:t>
            </w:r>
          </w:p>
          <w:p w14:paraId="0071E9E3" w14:textId="77777777" w:rsidR="00740C5A" w:rsidRPr="005555FC" w:rsidRDefault="00740C5A" w:rsidP="0027755A">
            <w:pPr>
              <w:spacing w:after="0" w:line="276" w:lineRule="auto"/>
            </w:pPr>
            <w:r w:rsidRPr="005555FC">
              <w:t> </w:t>
            </w:r>
          </w:p>
          <w:p w14:paraId="2D26584C" w14:textId="77777777" w:rsidR="00740C5A" w:rsidRPr="005555FC" w:rsidRDefault="00740C5A" w:rsidP="0027755A">
            <w:pPr>
              <w:spacing w:after="0" w:line="276" w:lineRule="auto"/>
            </w:pPr>
            <w:r w:rsidRPr="005555FC">
              <w:t> 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6233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Total effec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2D960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23E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F7BD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2.1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E4EF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0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8BA4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03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36F912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A218BE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7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4019A1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C81A838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F3ED7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2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A976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6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FD17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49EA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 </w:t>
            </w:r>
          </w:p>
        </w:tc>
      </w:tr>
      <w:tr w:rsidR="00740C5A" w:rsidRPr="00A91DA8" w14:paraId="4E46101A" w14:textId="77777777" w:rsidTr="0027755A">
        <w:trPr>
          <w:gridAfter w:val="1"/>
          <w:wAfter w:w="9" w:type="dxa"/>
          <w:trHeight w:val="266"/>
        </w:trPr>
        <w:tc>
          <w:tcPr>
            <w:tcW w:w="109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6D5AF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083B4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Direct effec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3DD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c'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777A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6A4E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.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1EEC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29B4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B1C69E7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C17C51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7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6F00AA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D5443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7D25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0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E43C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5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BFFA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5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0D3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9 </w:t>
            </w:r>
          </w:p>
        </w:tc>
      </w:tr>
      <w:tr w:rsidR="00740C5A" w:rsidRPr="00A91DA8" w14:paraId="26BBF88E" w14:textId="77777777" w:rsidTr="0027755A">
        <w:trPr>
          <w:gridAfter w:val="1"/>
          <w:wAfter w:w="9" w:type="dxa"/>
          <w:trHeight w:val="73"/>
        </w:trPr>
        <w:tc>
          <w:tcPr>
            <w:tcW w:w="109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4A696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7ACF9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Indirect effec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39644" w14:textId="77777777" w:rsidR="00740C5A" w:rsidRPr="005555FC" w:rsidRDefault="00740C5A" w:rsidP="0027755A">
            <w:pPr>
              <w:spacing w:after="0" w:line="276" w:lineRule="auto"/>
            </w:pPr>
            <w:r w:rsidRPr="005555FC"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5EF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FB5F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.3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53E6B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61614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1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49C7D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8392D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1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A5FE61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B1C9DD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7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095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305F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92A94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08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332AD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1 </w:t>
            </w:r>
          </w:p>
        </w:tc>
      </w:tr>
      <w:tr w:rsidR="00740C5A" w:rsidRPr="00A91DA8" w14:paraId="2634135A" w14:textId="77777777" w:rsidTr="0027755A">
        <w:trPr>
          <w:gridAfter w:val="1"/>
          <w:wAfter w:w="9" w:type="dxa"/>
          <w:trHeight w:val="73"/>
        </w:trPr>
        <w:tc>
          <w:tcPr>
            <w:tcW w:w="1097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43B3408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7E59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Exposure-mediato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F545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F42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791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.3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F59A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F28C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1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89BE3F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0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851866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1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005FE8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1039761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7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33F80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7F47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AAEA7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08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305D9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1 </w:t>
            </w:r>
          </w:p>
        </w:tc>
      </w:tr>
      <w:tr w:rsidR="00740C5A" w:rsidRPr="00A91DA8" w14:paraId="23C8D596" w14:textId="77777777" w:rsidTr="0027755A">
        <w:trPr>
          <w:trHeight w:val="208"/>
        </w:trPr>
        <w:tc>
          <w:tcPr>
            <w:tcW w:w="109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D71C0B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B9C3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Mediator-out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61D50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b</w:t>
            </w:r>
          </w:p>
        </w:tc>
        <w:tc>
          <w:tcPr>
            <w:tcW w:w="39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1F6CA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 xml:space="preserve">1 Constrained </w:t>
            </w:r>
          </w:p>
        </w:tc>
        <w:tc>
          <w:tcPr>
            <w:tcW w:w="39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979C9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1 Constrained</w:t>
            </w:r>
          </w:p>
        </w:tc>
        <w:tc>
          <w:tcPr>
            <w:tcW w:w="395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5FB5A8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 xml:space="preserve">   1 Constrained</w:t>
            </w:r>
          </w:p>
        </w:tc>
      </w:tr>
      <w:tr w:rsidR="00740C5A" w:rsidRPr="00A91DA8" w14:paraId="69226EF4" w14:textId="77777777" w:rsidTr="0027755A">
        <w:trPr>
          <w:gridAfter w:val="1"/>
          <w:wAfter w:w="9" w:type="dxa"/>
          <w:trHeight w:val="327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9004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22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CFF4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 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B00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Path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4295C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β</w:t>
            </w:r>
          </w:p>
        </w:tc>
        <w:tc>
          <w:tcPr>
            <w:tcW w:w="1925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37648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95% CI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D630D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p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DBAB7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β</w:t>
            </w:r>
          </w:p>
        </w:tc>
        <w:tc>
          <w:tcPr>
            <w:tcW w:w="1971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10C3F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95% C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F99D6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p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D957C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β</w:t>
            </w:r>
          </w:p>
        </w:tc>
        <w:tc>
          <w:tcPr>
            <w:tcW w:w="198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CA1B9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95% C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4EA6F" w14:textId="77777777" w:rsidR="00740C5A" w:rsidRPr="005555FC" w:rsidRDefault="00740C5A" w:rsidP="0027755A">
            <w:pPr>
              <w:spacing w:after="0" w:line="276" w:lineRule="auto"/>
              <w:jc w:val="center"/>
              <w:rPr>
                <w:b/>
                <w:bCs/>
              </w:rPr>
            </w:pPr>
            <w:r w:rsidRPr="00A91DA8">
              <w:rPr>
                <w:b/>
                <w:bCs/>
              </w:rPr>
              <w:t>p</w:t>
            </w:r>
          </w:p>
        </w:tc>
      </w:tr>
      <w:tr w:rsidR="00740C5A" w:rsidRPr="00A91DA8" w14:paraId="22F6F339" w14:textId="77777777" w:rsidTr="0027755A">
        <w:trPr>
          <w:gridAfter w:val="1"/>
          <w:wAfter w:w="9" w:type="dxa"/>
          <w:trHeight w:val="73"/>
        </w:trPr>
        <w:tc>
          <w:tcPr>
            <w:tcW w:w="109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68A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5555FC">
              <w:t>Glucose</w:t>
            </w: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6724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Total effec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3289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c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5C1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6.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7435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1.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F17A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352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00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08CFD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D7BA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3 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CD8C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1.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45B5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0589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2.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47A97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4.2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FE0D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3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1D78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03</w:t>
            </w:r>
          </w:p>
        </w:tc>
      </w:tr>
      <w:tr w:rsidR="00740C5A" w:rsidRPr="00A91DA8" w14:paraId="6E690032" w14:textId="77777777" w:rsidTr="0027755A">
        <w:trPr>
          <w:gridAfter w:val="1"/>
          <w:wAfter w:w="9" w:type="dxa"/>
          <w:trHeight w:val="338"/>
        </w:trPr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DD919E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85848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Direct effec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7B9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c'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C68F2D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5.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F9A5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0.3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27F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02 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AD37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0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FBC9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114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3.2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E4570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1.4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A8F5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4 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9B22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.9 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6F24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3.9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5AF84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2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B22F7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08 </w:t>
            </w:r>
          </w:p>
        </w:tc>
      </w:tr>
      <w:tr w:rsidR="00740C5A" w:rsidRPr="00A91DA8" w14:paraId="28A952E3" w14:textId="77777777" w:rsidTr="0027755A">
        <w:trPr>
          <w:gridAfter w:val="1"/>
          <w:wAfter w:w="9" w:type="dxa"/>
          <w:trHeight w:val="73"/>
        </w:trPr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396D48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24B6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Indirect effect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2BB7A" w14:textId="77777777" w:rsidR="00740C5A" w:rsidRPr="005555FC" w:rsidRDefault="00740C5A" w:rsidP="0027755A">
            <w:pPr>
              <w:spacing w:after="0" w:line="276" w:lineRule="auto"/>
            </w:pPr>
            <w:r w:rsidRPr="005555FC">
              <w:t> 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F1F18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.2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CB8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3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43AB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DF1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54AC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07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3908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DA1FA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BE08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1FD7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6080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3B00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A35A8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2</w:t>
            </w:r>
          </w:p>
        </w:tc>
      </w:tr>
      <w:tr w:rsidR="00740C5A" w:rsidRPr="00A91DA8" w14:paraId="7D8578D0" w14:textId="77777777" w:rsidTr="0027755A">
        <w:trPr>
          <w:gridAfter w:val="1"/>
          <w:wAfter w:w="9" w:type="dxa"/>
          <w:trHeight w:val="234"/>
        </w:trPr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DD94AD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D6BE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Exposure-mediator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0E8C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E76F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1.2 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7CA0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3.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F8ED9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7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7D5C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1F170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-0.07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38F7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4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4F7E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1.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86F8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284AC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0.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8BD9B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-1.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EDE91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0.3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D32DF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 0.2</w:t>
            </w:r>
          </w:p>
        </w:tc>
      </w:tr>
      <w:tr w:rsidR="00740C5A" w:rsidRPr="00A91DA8" w14:paraId="71A2A4F7" w14:textId="77777777" w:rsidTr="0027755A">
        <w:trPr>
          <w:trHeight w:val="224"/>
        </w:trPr>
        <w:tc>
          <w:tcPr>
            <w:tcW w:w="109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8C1AC" w14:textId="77777777" w:rsidR="00740C5A" w:rsidRPr="005555FC" w:rsidRDefault="00740C5A" w:rsidP="0027755A">
            <w:pPr>
              <w:spacing w:after="0" w:line="276" w:lineRule="auto"/>
            </w:pPr>
          </w:p>
        </w:tc>
        <w:tc>
          <w:tcPr>
            <w:tcW w:w="2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A8B9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Mediator-outcome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940B2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b</w:t>
            </w:r>
          </w:p>
        </w:tc>
        <w:tc>
          <w:tcPr>
            <w:tcW w:w="39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F3D2A4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 xml:space="preserve">1 Constrained </w:t>
            </w:r>
          </w:p>
        </w:tc>
        <w:tc>
          <w:tcPr>
            <w:tcW w:w="3946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4BF95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>1 Constrained</w:t>
            </w:r>
          </w:p>
        </w:tc>
        <w:tc>
          <w:tcPr>
            <w:tcW w:w="3952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96A773" w14:textId="77777777" w:rsidR="00740C5A" w:rsidRPr="005555FC" w:rsidRDefault="00740C5A" w:rsidP="0027755A">
            <w:pPr>
              <w:spacing w:after="0" w:line="276" w:lineRule="auto"/>
              <w:jc w:val="center"/>
            </w:pPr>
            <w:r w:rsidRPr="00A91DA8">
              <w:t xml:space="preserve">   1 Constrained</w:t>
            </w:r>
          </w:p>
        </w:tc>
      </w:tr>
    </w:tbl>
    <w:p w14:paraId="0FC4D303" w14:textId="77777777" w:rsidR="00FF3864" w:rsidRDefault="00FF3864"/>
    <w:sectPr w:rsidR="00FF3864" w:rsidSect="00740C5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C5A"/>
    <w:rsid w:val="006C4489"/>
    <w:rsid w:val="00740C5A"/>
    <w:rsid w:val="00B31625"/>
    <w:rsid w:val="00CE40C2"/>
    <w:rsid w:val="00FF3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A948C"/>
  <w15:chartTrackingRefBased/>
  <w15:docId w15:val="{B2742109-3663-2946-99A4-27D3A2F07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C5A"/>
    <w:pPr>
      <w:spacing w:after="240" w:line="360" w:lineRule="auto"/>
      <w:jc w:val="both"/>
    </w:pPr>
    <w:rPr>
      <w:rFonts w:ascii="Arial" w:eastAsia="Times New Roman" w:hAnsi="Arial" w:cs="Arial"/>
      <w:color w:val="000000" w:themeColor="text1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0C5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C5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C5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C5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C5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C5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C5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C5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C5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C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C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C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C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C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C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C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C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C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C5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40C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C5A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40C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C5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40C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C5A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40C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C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C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C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i</dc:creator>
  <cp:keywords/>
  <dc:description/>
  <cp:lastModifiedBy>Nasri</cp:lastModifiedBy>
  <cp:revision>1</cp:revision>
  <dcterms:created xsi:type="dcterms:W3CDTF">2025-07-06T21:19:00Z</dcterms:created>
  <dcterms:modified xsi:type="dcterms:W3CDTF">2025-07-06T21:19:00Z</dcterms:modified>
</cp:coreProperties>
</file>